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3"/>
        <w:gridCol w:w="2902"/>
      </w:tblGrid>
      <w:tr w:rsidR="007E1C85" w:rsidRPr="007E1C85" w14:paraId="2D00ABA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74B3B" w14:textId="63BE1A8D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First </w:t>
            </w:r>
            <w:r w:rsidRPr="00004C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  <w:r w:rsidRPr="007E1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me</w:t>
            </w:r>
            <w:r w:rsidRPr="00004C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DE902" w14:textId="1C7E33A0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04C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rnames</w:t>
            </w:r>
          </w:p>
        </w:tc>
      </w:tr>
      <w:tr w:rsidR="007E1C85" w:rsidRPr="007E1C85" w14:paraId="6DC0070D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5C27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rn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1394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lotie</w:t>
            </w:r>
            <w:proofErr w:type="spellEnd"/>
          </w:p>
        </w:tc>
      </w:tr>
      <w:tr w:rsidR="007E1C85" w:rsidRPr="007E1C85" w14:paraId="341CD78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B73E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9902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</w:t>
            </w:r>
          </w:p>
        </w:tc>
      </w:tr>
      <w:tr w:rsidR="007E1C85" w:rsidRPr="007E1C85" w14:paraId="3385B78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627D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idge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276D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ley-Gills</w:t>
            </w:r>
          </w:p>
        </w:tc>
      </w:tr>
      <w:tr w:rsidR="007E1C85" w:rsidRPr="007E1C85" w14:paraId="643E12A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E69F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ard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4243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cob</w:t>
            </w:r>
          </w:p>
        </w:tc>
      </w:tr>
      <w:tr w:rsidR="007E1C85" w:rsidRPr="007E1C85" w14:paraId="7F8CE29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E146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ali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2037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ollet</w:t>
            </w:r>
          </w:p>
        </w:tc>
      </w:tr>
      <w:tr w:rsidR="007E1C85" w:rsidRPr="007E1C85" w14:paraId="0C82C32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CE72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avé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CFC2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trovski</w:t>
            </w:r>
          </w:p>
        </w:tc>
      </w:tr>
      <w:tr w:rsidR="007E1C85" w:rsidRPr="007E1C85" w14:paraId="6D88B9F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59E9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a-Ye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1BE2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</w:t>
            </w:r>
          </w:p>
        </w:tc>
      </w:tr>
      <w:tr w:rsidR="007E1C85" w:rsidRPr="007E1C85" w14:paraId="610088E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2B30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ly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B419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</w:t>
            </w:r>
          </w:p>
        </w:tc>
      </w:tr>
      <w:tr w:rsidR="007E1C85" w:rsidRPr="007E1C85" w14:paraId="24D4247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135E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org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E926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kafo</w:t>
            </w:r>
            <w:proofErr w:type="spellEnd"/>
          </w:p>
        </w:tc>
      </w:tr>
      <w:tr w:rsidR="007E1C85" w:rsidRPr="007E1C85" w14:paraId="570A221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7739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er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9846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nge</w:t>
            </w:r>
          </w:p>
        </w:tc>
      </w:tr>
      <w:tr w:rsidR="007E1C85" w:rsidRPr="007E1C85" w14:paraId="2F01C92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A93B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seph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09DC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anville</w:t>
            </w:r>
          </w:p>
        </w:tc>
      </w:tr>
      <w:tr w:rsidR="007E1C85" w:rsidRPr="007E1C85" w14:paraId="6A55FB67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E287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44F6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Carthy</w:t>
            </w:r>
          </w:p>
        </w:tc>
      </w:tr>
      <w:tr w:rsidR="007E1C85" w:rsidRPr="007E1C85" w14:paraId="3777C1E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A7CF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o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9658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dergrass</w:t>
            </w:r>
          </w:p>
        </w:tc>
      </w:tr>
      <w:tr w:rsidR="007E1C85" w:rsidRPr="007E1C85" w14:paraId="4300896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5C18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natha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E74B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tte</w:t>
            </w:r>
            <w:proofErr w:type="spellEnd"/>
          </w:p>
        </w:tc>
      </w:tr>
      <w:tr w:rsidR="007E1C85" w:rsidRPr="007E1C85" w14:paraId="4A8B6359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487C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rs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A39E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ro</w:t>
            </w:r>
          </w:p>
        </w:tc>
      </w:tr>
      <w:tr w:rsidR="007E1C85" w:rsidRPr="007E1C85" w14:paraId="16C3F43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F3BD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onn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7F0F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erich</w:t>
            </w:r>
            <w:proofErr w:type="spellEnd"/>
          </w:p>
        </w:tc>
      </w:tr>
      <w:tr w:rsidR="007E1C85" w:rsidRPr="007E1C85" w14:paraId="1F2FAAF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DD76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er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E2F7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älarstig</w:t>
            </w:r>
            <w:proofErr w:type="spellEnd"/>
          </w:p>
        </w:tc>
      </w:tr>
      <w:tr w:rsidR="007E1C85" w:rsidRPr="007E1C85" w14:paraId="16BF978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FA60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1D0B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lahiotis</w:t>
            </w:r>
            <w:proofErr w:type="spellEnd"/>
          </w:p>
        </w:tc>
      </w:tr>
      <w:tr w:rsidR="007E1C85" w:rsidRPr="007E1C85" w14:paraId="4C36F7A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3F6B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herin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D74C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linger</w:t>
            </w:r>
          </w:p>
        </w:tc>
      </w:tr>
      <w:tr w:rsidR="007E1C85" w:rsidRPr="007E1C85" w14:paraId="518E7C0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77BF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emen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B725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telain</w:t>
            </w:r>
          </w:p>
        </w:tc>
      </w:tr>
      <w:tr w:rsidR="007E1C85" w:rsidRPr="007E1C85" w14:paraId="4AD6ACF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9CFA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rg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FCD5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nkenstein</w:t>
            </w:r>
          </w:p>
        </w:tc>
      </w:tr>
      <w:tr w:rsidR="007E1C85" w:rsidRPr="007E1C85" w14:paraId="624A187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5AE4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ol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BEF5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rada</w:t>
            </w:r>
          </w:p>
        </w:tc>
      </w:tr>
      <w:tr w:rsidR="007E1C85" w:rsidRPr="007E1C85" w14:paraId="6A06A50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8DBE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er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9FF5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ham</w:t>
            </w:r>
          </w:p>
        </w:tc>
      </w:tr>
      <w:tr w:rsidR="007E1C85" w:rsidRPr="007E1C85" w14:paraId="2882436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6866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w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F6E2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terworth</w:t>
            </w:r>
          </w:p>
        </w:tc>
      </w:tr>
      <w:tr w:rsidR="007E1C85" w:rsidRPr="007E1C85" w14:paraId="35DED82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0DA2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ED1AE" w14:textId="0CDF79A0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004C35">
              <w:rPr>
                <w:rFonts w:ascii="Calibri" w:hAnsi="Calibri" w:cs="Calibri"/>
                <w:lang w:val="en-GB"/>
              </w:rPr>
              <w:t>OÂ´Donnell</w:t>
            </w:r>
            <w:proofErr w:type="spellEnd"/>
          </w:p>
        </w:tc>
      </w:tr>
      <w:tr w:rsidR="007E1C85" w:rsidRPr="007E1C85" w14:paraId="1F7B2E0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A861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ol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6D66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naud</w:t>
            </w:r>
          </w:p>
        </w:tc>
      </w:tr>
      <w:tr w:rsidR="007E1C85" w:rsidRPr="007E1C85" w14:paraId="137AB41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21790" w14:textId="44DD1CE6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mi</w:t>
            </w:r>
            <w:r w:rsidRPr="00004C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ED8AA" w14:textId="11CE78EA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  <w:r w:rsidRPr="00004C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. </w:t>
            </w: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äkelä</w:t>
            </w:r>
          </w:p>
        </w:tc>
      </w:tr>
      <w:tr w:rsidR="007E1C85" w:rsidRPr="007E1C85" w14:paraId="134689B1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6EBB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ak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EBD0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prio</w:t>
            </w:r>
            <w:proofErr w:type="spellEnd"/>
          </w:p>
        </w:tc>
      </w:tr>
      <w:tr w:rsidR="007E1C85" w:rsidRPr="007E1C85" w14:paraId="236A054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CFE1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D16A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ddock</w:t>
            </w:r>
          </w:p>
        </w:tc>
      </w:tr>
      <w:tr w:rsidR="007E1C85" w:rsidRPr="007E1C85" w14:paraId="1E8BF52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859E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et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E54E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rolainen</w:t>
            </w:r>
          </w:p>
        </w:tc>
      </w:tr>
      <w:tr w:rsidR="007E1C85" w:rsidRPr="007E1C85" w14:paraId="4243249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91E8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50BD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kanen</w:t>
            </w:r>
          </w:p>
        </w:tc>
      </w:tr>
      <w:tr w:rsidR="007E1C85" w:rsidRPr="007E1C85" w14:paraId="7C0080C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0BD7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h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1E9B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lpi</w:t>
            </w:r>
            <w:proofErr w:type="spellEnd"/>
          </w:p>
        </w:tc>
      </w:tr>
      <w:tr w:rsidR="007E1C85" w:rsidRPr="007E1C85" w14:paraId="3252C89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A187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u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90E3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ola</w:t>
            </w:r>
          </w:p>
        </w:tc>
      </w:tr>
      <w:tr w:rsidR="007E1C85" w:rsidRPr="007E1C85" w14:paraId="01F3EEC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631A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k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CBE7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anen</w:t>
            </w:r>
          </w:p>
        </w:tc>
      </w:tr>
      <w:tr w:rsidR="007E1C85" w:rsidRPr="007E1C85" w14:paraId="46C5281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BA1A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el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481D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ivio</w:t>
            </w:r>
            <w:proofErr w:type="spellEnd"/>
          </w:p>
        </w:tc>
      </w:tr>
      <w:tr w:rsidR="007E1C85" w:rsidRPr="007E1C85" w14:paraId="646AED3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F74E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n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3F85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kkanen</w:t>
            </w:r>
          </w:p>
        </w:tc>
      </w:tr>
      <w:tr w:rsidR="007E1C85" w:rsidRPr="007E1C85" w14:paraId="0507AE6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AEEA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i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28C2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pi</w:t>
            </w:r>
            <w:proofErr w:type="spellEnd"/>
          </w:p>
        </w:tc>
      </w:tr>
      <w:tr w:rsidR="007E1C85" w:rsidRPr="007E1C85" w14:paraId="0AB1E93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97C8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B373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istiansson</w:t>
            </w:r>
          </w:p>
        </w:tc>
      </w:tr>
      <w:tr w:rsidR="007E1C85" w:rsidRPr="007E1C85" w14:paraId="5EFFC92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D7BB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li-Mat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0CC7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sma</w:t>
            </w:r>
          </w:p>
        </w:tc>
      </w:tr>
      <w:tr w:rsidR="007E1C85" w:rsidRPr="007E1C85" w14:paraId="2F9EE90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5405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28C5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kkanen</w:t>
            </w:r>
          </w:p>
        </w:tc>
      </w:tr>
      <w:tr w:rsidR="007E1C85" w:rsidRPr="007E1C85" w14:paraId="133FE95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EA24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c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598B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utalahti</w:t>
            </w:r>
            <w:proofErr w:type="spellEnd"/>
          </w:p>
        </w:tc>
      </w:tr>
      <w:tr w:rsidR="007E1C85" w:rsidRPr="007E1C85" w14:paraId="7216F019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8629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9F69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ovila</w:t>
            </w:r>
            <w:proofErr w:type="spellEnd"/>
          </w:p>
        </w:tc>
      </w:tr>
      <w:tr w:rsidR="007E1C85" w:rsidRPr="007E1C85" w14:paraId="1F3AAB2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5F41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ffrey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18CF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ring</w:t>
            </w:r>
          </w:p>
        </w:tc>
      </w:tr>
      <w:tr w:rsidR="007E1C85" w:rsidRPr="007E1C85" w14:paraId="6169355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446C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idge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BA58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ley-Gillis</w:t>
            </w:r>
          </w:p>
        </w:tc>
      </w:tr>
      <w:tr w:rsidR="007E1C85" w:rsidRPr="007E1C85" w14:paraId="66DD4C8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F58C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dik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CAAB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himov</w:t>
            </w:r>
          </w:p>
        </w:tc>
      </w:tr>
      <w:tr w:rsidR="007E1C85" w:rsidRPr="007E1C85" w14:paraId="3990591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E878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o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30D4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chmazidou</w:t>
            </w:r>
            <w:proofErr w:type="spellEnd"/>
          </w:p>
        </w:tc>
      </w:tr>
      <w:tr w:rsidR="007E1C85" w:rsidRPr="007E1C85" w14:paraId="6FBD752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5D4F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iha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6ED6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ng</w:t>
            </w:r>
          </w:p>
        </w:tc>
      </w:tr>
      <w:tr w:rsidR="007E1C85" w:rsidRPr="007E1C85" w14:paraId="12DF7557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568D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c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3AEA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ng</w:t>
            </w:r>
          </w:p>
        </w:tc>
      </w:tr>
      <w:tr w:rsidR="007E1C85" w:rsidRPr="007E1C85" w14:paraId="351357F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5411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a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E782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oken</w:t>
            </w:r>
            <w:proofErr w:type="spellEnd"/>
          </w:p>
        </w:tc>
      </w:tr>
      <w:tr w:rsidR="007E1C85" w:rsidRPr="007E1C85" w14:paraId="342E4EB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3621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meek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8179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swas</w:t>
            </w:r>
          </w:p>
        </w:tc>
      </w:tr>
      <w:tr w:rsidR="007E1C85" w:rsidRPr="007E1C85" w14:paraId="72296F8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E2E7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h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9C50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ghavan</w:t>
            </w:r>
          </w:p>
        </w:tc>
      </w:tr>
      <w:tr w:rsidR="007E1C85" w:rsidRPr="007E1C85" w14:paraId="574FC01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90FF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ria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598B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ertas-Vazquez</w:t>
            </w:r>
          </w:p>
        </w:tc>
      </w:tr>
      <w:tr w:rsidR="007E1C85" w:rsidRPr="007E1C85" w14:paraId="3098C8A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889D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e-Hoo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C23D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l</w:t>
            </w:r>
          </w:p>
        </w:tc>
      </w:tr>
      <w:tr w:rsidR="007E1C85" w:rsidRPr="007E1C85" w14:paraId="4E007C5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7643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inli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BB9B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</w:t>
            </w:r>
          </w:p>
        </w:tc>
      </w:tr>
      <w:tr w:rsidR="007E1C85" w:rsidRPr="007E1C85" w14:paraId="674A170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008A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Å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8B4B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dman</w:t>
            </w:r>
          </w:p>
        </w:tc>
      </w:tr>
      <w:tr w:rsidR="007E1C85" w:rsidRPr="007E1C85" w14:paraId="52CE356A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2C1D0" w14:textId="367D1C46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004C35">
              <w:rPr>
                <w:rFonts w:ascii="Calibri" w:hAnsi="Calibri" w:cs="Calibri"/>
                <w:lang w:val="en-GB"/>
              </w:rPr>
              <w:t>Ma´en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2009D" w14:textId="4E9549D8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eidat</w:t>
            </w:r>
          </w:p>
        </w:tc>
      </w:tr>
      <w:tr w:rsidR="007E1C85" w:rsidRPr="007E1C85" w14:paraId="6A0D248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3938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natha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08EA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ung</w:t>
            </w:r>
          </w:p>
        </w:tc>
      </w:tr>
      <w:tr w:rsidR="007E1C85" w:rsidRPr="007E1C85" w14:paraId="1A0D5E5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F786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na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A0E8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erer</w:t>
            </w:r>
          </w:p>
        </w:tc>
      </w:tr>
      <w:tr w:rsidR="007E1C85" w:rsidRPr="007E1C85" w14:paraId="264A11F7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7FF2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437B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emi</w:t>
            </w:r>
          </w:p>
        </w:tc>
      </w:tr>
      <w:tr w:rsidR="007E1C85" w:rsidRPr="007E1C85" w14:paraId="22D8920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00A3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amul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3F55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patti</w:t>
            </w:r>
          </w:p>
        </w:tc>
      </w:tr>
      <w:tr w:rsidR="007E1C85" w:rsidRPr="007E1C85" w14:paraId="68F6A41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8067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BF15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leutker</w:t>
            </w:r>
            <w:proofErr w:type="spellEnd"/>
          </w:p>
        </w:tc>
      </w:tr>
      <w:tr w:rsidR="007E1C85" w:rsidRPr="007E1C85" w14:paraId="5130598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11DF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k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7FF0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vas</w:t>
            </w:r>
            <w:proofErr w:type="spellEnd"/>
          </w:p>
        </w:tc>
      </w:tr>
      <w:tr w:rsidR="007E1C85" w:rsidRPr="007E1C85" w14:paraId="2D53CDC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79F0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l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BD915" w14:textId="3F950EB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p</w:t>
            </w:r>
            <w:r w:rsidRPr="00004C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</w:t>
            </w:r>
          </w:p>
        </w:tc>
      </w:tr>
      <w:tr w:rsidR="007E1C85" w:rsidRPr="007E1C85" w14:paraId="2C3676A7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643D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ett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4FDB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nttala</w:t>
            </w:r>
          </w:p>
        </w:tc>
      </w:tr>
      <w:tr w:rsidR="007E1C85" w:rsidRPr="007E1C85" w14:paraId="2494793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2B35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anne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7062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ttunen</w:t>
            </w:r>
          </w:p>
        </w:tc>
      </w:tr>
      <w:tr w:rsidR="007E1C85" w:rsidRPr="007E1C85" w14:paraId="2654DA4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BD5E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ACAD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nermaa</w:t>
            </w:r>
            <w:proofErr w:type="spellEnd"/>
          </w:p>
        </w:tc>
      </w:tr>
      <w:tr w:rsidR="007E1C85" w:rsidRPr="007E1C85" w14:paraId="1212844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76BE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riina Aalto-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4468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tälä</w:t>
            </w:r>
          </w:p>
        </w:tc>
      </w:tr>
      <w:tr w:rsidR="007E1C85" w:rsidRPr="007E1C85" w14:paraId="5DBA4DDE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A875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6063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ähönen</w:t>
            </w:r>
            <w:proofErr w:type="spellEnd"/>
          </w:p>
        </w:tc>
      </w:tr>
      <w:tr w:rsidR="007E1C85" w:rsidRPr="007E1C85" w14:paraId="22341D2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A134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2EF5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äkelä</w:t>
            </w:r>
          </w:p>
        </w:tc>
      </w:tr>
      <w:tr w:rsidR="007E1C85" w:rsidRPr="007E1C85" w14:paraId="0BCADCF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ECDB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ett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5AA1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älviäinen</w:t>
            </w:r>
            <w:proofErr w:type="spellEnd"/>
          </w:p>
        </w:tc>
      </w:tr>
      <w:tr w:rsidR="007E1C85" w:rsidRPr="007E1C85" w14:paraId="4897BD5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BDAC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tte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5D9F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lkunen</w:t>
            </w:r>
          </w:p>
        </w:tc>
      </w:tr>
      <w:tr w:rsidR="007E1C85" w:rsidRPr="007E1C85" w14:paraId="4522D3C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8559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lk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857F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ininen</w:t>
            </w:r>
          </w:p>
        </w:tc>
      </w:tr>
      <w:tr w:rsidR="007E1C85" w:rsidRPr="007E1C85" w14:paraId="7EB1239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4557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0531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es</w:t>
            </w:r>
          </w:p>
        </w:tc>
      </w:tr>
      <w:tr w:rsidR="007E1C85" w:rsidRPr="007E1C85" w14:paraId="478E08F7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EA66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k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29BC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ltunen</w:t>
            </w:r>
          </w:p>
        </w:tc>
      </w:tr>
      <w:tr w:rsidR="007E1C85" w:rsidRPr="007E1C85" w14:paraId="652E9C3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ABB0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k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50CF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ltola</w:t>
            </w:r>
          </w:p>
        </w:tc>
      </w:tr>
      <w:tr w:rsidR="007E1C85" w:rsidRPr="007E1C85" w14:paraId="726781A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BF74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AE81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ivio</w:t>
            </w:r>
            <w:proofErr w:type="spellEnd"/>
          </w:p>
        </w:tc>
      </w:tr>
      <w:tr w:rsidR="007E1C85" w:rsidRPr="007E1C85" w14:paraId="06DAE30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55A0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AA1B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enari</w:t>
            </w:r>
            <w:proofErr w:type="spellEnd"/>
          </w:p>
        </w:tc>
      </w:tr>
      <w:tr w:rsidR="007E1C85" w:rsidRPr="007E1C85" w14:paraId="28B9A1F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3DBC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h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26A0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nne</w:t>
            </w:r>
          </w:p>
        </w:tc>
      </w:tr>
      <w:tr w:rsidR="007E1C85" w:rsidRPr="007E1C85" w14:paraId="46C63CA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79FB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o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78D5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llionpää</w:t>
            </w:r>
            <w:proofErr w:type="spellEnd"/>
          </w:p>
        </w:tc>
      </w:tr>
      <w:tr w:rsidR="007E1C85" w:rsidRPr="007E1C85" w14:paraId="5269910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21B7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uli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4E95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anen</w:t>
            </w:r>
          </w:p>
        </w:tc>
      </w:tr>
      <w:tr w:rsidR="007E1C85" w:rsidRPr="007E1C85" w14:paraId="685D31C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D267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am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8645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emann</w:t>
            </w:r>
          </w:p>
        </w:tc>
      </w:tr>
      <w:tr w:rsidR="007E1C85" w:rsidRPr="007E1C85" w14:paraId="09555CC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C25B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zar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ED53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oui</w:t>
            </w:r>
            <w:proofErr w:type="spellEnd"/>
          </w:p>
        </w:tc>
      </w:tr>
      <w:tr w:rsidR="007E1C85" w:rsidRPr="007E1C85" w14:paraId="293FF704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4AC3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05C4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htonen</w:t>
            </w:r>
          </w:p>
        </w:tc>
      </w:tr>
      <w:tr w:rsidR="007E1C85" w:rsidRPr="007E1C85" w14:paraId="4C3FEB3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4204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sa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73D1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ton</w:t>
            </w:r>
          </w:p>
        </w:tc>
      </w:tr>
      <w:tr w:rsidR="007E1C85" w:rsidRPr="007E1C85" w14:paraId="21B104F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F252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i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0F4E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nz</w:t>
            </w:r>
          </w:p>
        </w:tc>
      </w:tr>
      <w:tr w:rsidR="007E1C85" w:rsidRPr="007E1C85" w14:paraId="24E24D6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720B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n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DCDF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hdenperä</w:t>
            </w:r>
            <w:proofErr w:type="spellEnd"/>
          </w:p>
        </w:tc>
      </w:tr>
      <w:tr w:rsidR="007E1C85" w:rsidRPr="007E1C85" w14:paraId="449D3ED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01A6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ali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1747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wers</w:t>
            </w:r>
          </w:p>
        </w:tc>
      </w:tr>
      <w:tr w:rsidR="007E1C85" w:rsidRPr="007E1C85" w14:paraId="4E5AB9E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16B0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mond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3644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ng</w:t>
            </w:r>
          </w:p>
        </w:tc>
      </w:tr>
      <w:tr w:rsidR="007E1C85" w:rsidRPr="007E1C85" w14:paraId="20330BC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9CE8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nli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4B6B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u</w:t>
            </w:r>
          </w:p>
        </w:tc>
      </w:tr>
      <w:tr w:rsidR="007E1C85" w:rsidRPr="007E1C85" w14:paraId="285F766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7EE6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avid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254E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ford</w:t>
            </w:r>
          </w:p>
        </w:tc>
      </w:tr>
      <w:tr w:rsidR="007E1C85" w:rsidRPr="007E1C85" w14:paraId="47050D8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D795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52CD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s</w:t>
            </w:r>
          </w:p>
        </w:tc>
      </w:tr>
      <w:tr w:rsidR="007E1C85" w:rsidRPr="007E1C85" w14:paraId="348E7B7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5492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3B40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icher</w:t>
            </w:r>
          </w:p>
        </w:tc>
      </w:tr>
      <w:tr w:rsidR="007E1C85" w:rsidRPr="007E1C85" w14:paraId="5E18745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32E9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ingqin</w:t>
            </w:r>
            <w:proofErr w:type="spellEnd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E3C3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</w:t>
            </w:r>
          </w:p>
        </w:tc>
      </w:tr>
      <w:tr w:rsidR="007E1C85" w:rsidRPr="007E1C85" w14:paraId="1129911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3816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e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7F97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</w:t>
            </w:r>
          </w:p>
        </w:tc>
      </w:tr>
      <w:tr w:rsidR="007E1C85" w:rsidRPr="007E1C85" w14:paraId="6425522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ED5F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kater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29B8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hramtsova</w:t>
            </w:r>
            <w:proofErr w:type="spellEnd"/>
          </w:p>
        </w:tc>
      </w:tr>
      <w:tr w:rsidR="007E1C85" w:rsidRPr="007E1C85" w14:paraId="0F379A3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C7C6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t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DE78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ärkkilä</w:t>
            </w:r>
            <w:proofErr w:type="spellEnd"/>
          </w:p>
        </w:tc>
      </w:tr>
      <w:tr w:rsidR="007E1C85" w:rsidRPr="007E1C85" w14:paraId="65EEA7DC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3A24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k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501B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skela</w:t>
            </w:r>
          </w:p>
        </w:tc>
      </w:tr>
      <w:tr w:rsidR="007E1C85" w:rsidRPr="007E1C85" w14:paraId="439E13B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A847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9293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kkarainen</w:t>
            </w:r>
          </w:p>
        </w:tc>
      </w:tr>
      <w:tr w:rsidR="007E1C85" w:rsidRPr="007E1C85" w14:paraId="027F94E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7484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D45E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ssila</w:t>
            </w:r>
          </w:p>
        </w:tc>
      </w:tr>
      <w:tr w:rsidR="007E1C85" w:rsidRPr="007E1C85" w14:paraId="59F9B90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FF74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E095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ukinen</w:t>
            </w:r>
            <w:proofErr w:type="spellEnd"/>
          </w:p>
        </w:tc>
      </w:tr>
      <w:tr w:rsidR="007E1C85" w:rsidRPr="007E1C85" w14:paraId="4AEEBD2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D357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9C95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omster</w:t>
            </w:r>
          </w:p>
        </w:tc>
      </w:tr>
      <w:tr w:rsidR="007E1C85" w:rsidRPr="007E1C85" w14:paraId="2BAF457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BDFE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k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A87F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viniemi</w:t>
            </w:r>
          </w:p>
        </w:tc>
      </w:tr>
      <w:tr w:rsidR="007E1C85" w:rsidRPr="007E1C85" w14:paraId="584451F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95A5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k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BD9E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utilainen</w:t>
            </w:r>
          </w:p>
        </w:tc>
      </w:tr>
      <w:tr w:rsidR="007E1C85" w:rsidRPr="007E1C85" w14:paraId="68876E3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8FD5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AFA0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</w:t>
            </w:r>
          </w:p>
        </w:tc>
      </w:tr>
      <w:tr w:rsidR="007E1C85" w:rsidRPr="007E1C85" w14:paraId="761DC1A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CBF6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d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7907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Carthy</w:t>
            </w:r>
          </w:p>
        </w:tc>
      </w:tr>
      <w:tr w:rsidR="007E1C85" w:rsidRPr="007E1C85" w14:paraId="176E60C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A114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y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4EDA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rt</w:t>
            </w:r>
          </w:p>
        </w:tc>
      </w:tr>
      <w:tr w:rsidR="007E1C85" w:rsidRPr="007E1C85" w14:paraId="352E628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2CFB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ijian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66B4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an</w:t>
            </w:r>
          </w:p>
        </w:tc>
      </w:tr>
      <w:tr w:rsidR="007E1C85" w:rsidRPr="007E1C85" w14:paraId="769BA40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7A5C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so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F5BA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ller</w:t>
            </w:r>
          </w:p>
        </w:tc>
      </w:tr>
      <w:tr w:rsidR="007E1C85" w:rsidRPr="007E1C85" w14:paraId="014FDCD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1822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rs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A0C2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lpala</w:t>
            </w:r>
            <w:proofErr w:type="spellEnd"/>
          </w:p>
        </w:tc>
      </w:tr>
      <w:tr w:rsidR="007E1C85" w:rsidRPr="007E1C85" w14:paraId="5A32134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7632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lis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349C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ller</w:t>
            </w:r>
          </w:p>
        </w:tc>
      </w:tr>
      <w:tr w:rsidR="007E1C85" w:rsidRPr="007E1C85" w14:paraId="45EC1090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BAA7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89A1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klund</w:t>
            </w:r>
          </w:p>
        </w:tc>
      </w:tr>
      <w:tr w:rsidR="007E1C85" w:rsidRPr="007E1C85" w14:paraId="070CB71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4449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864B8" w14:textId="0815BE2E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lomäki</w:t>
            </w:r>
          </w:p>
        </w:tc>
      </w:tr>
      <w:tr w:rsidR="007E1C85" w:rsidRPr="007E1C85" w14:paraId="3D2AF59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8575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B66F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omäki</w:t>
            </w:r>
          </w:p>
        </w:tc>
      </w:tr>
      <w:tr w:rsidR="007E1C85" w:rsidRPr="007E1C85" w14:paraId="73E57F2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B86A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A943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rilä</w:t>
            </w:r>
            <w:proofErr w:type="spellEnd"/>
          </w:p>
        </w:tc>
      </w:tr>
      <w:tr w:rsidR="007E1C85" w:rsidRPr="007E1C85" w14:paraId="015290B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C3F08" w14:textId="13142E90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ili 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AE866" w14:textId="084B18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ipiainen</w:t>
            </w:r>
            <w:proofErr w:type="spellEnd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Seppänen</w:t>
            </w:r>
          </w:p>
        </w:tc>
      </w:tr>
      <w:tr w:rsidR="007E1C85" w:rsidRPr="007E1C85" w14:paraId="18957BF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7438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76E7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htakangas</w:t>
            </w:r>
            <w:proofErr w:type="spellEnd"/>
          </w:p>
        </w:tc>
      </w:tr>
      <w:tr w:rsidR="007E1C85" w:rsidRPr="007E1C85" w14:paraId="0D3D85A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05C3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E5C0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s</w:t>
            </w:r>
          </w:p>
        </w:tc>
      </w:tr>
      <w:tr w:rsidR="007E1C85" w:rsidRPr="007E1C85" w14:paraId="4F68B23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C72D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iny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D830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rtratanakul</w:t>
            </w:r>
            <w:proofErr w:type="spellEnd"/>
          </w:p>
        </w:tc>
      </w:tr>
      <w:tr w:rsidR="007E1C85" w:rsidRPr="007E1C85" w14:paraId="0A1B1D7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96F1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l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7F5B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chfeld</w:t>
            </w:r>
          </w:p>
        </w:tc>
      </w:tr>
      <w:tr w:rsidR="007E1C85" w:rsidRPr="007E1C85" w14:paraId="713C7D9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634E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Jorge Esparz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921A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rdillo</w:t>
            </w:r>
          </w:p>
        </w:tc>
      </w:tr>
      <w:tr w:rsidR="007E1C85" w:rsidRPr="007E1C85" w14:paraId="46001B9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B3B7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bia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3FDE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rias</w:t>
            </w:r>
          </w:p>
        </w:tc>
      </w:tr>
      <w:tr w:rsidR="007E1C85" w:rsidRPr="007E1C85" w14:paraId="7387843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F9B8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DF61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g</w:t>
            </w:r>
          </w:p>
        </w:tc>
      </w:tr>
      <w:tr w:rsidR="007E1C85" w:rsidRPr="007E1C85" w14:paraId="57BC966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8D99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j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FA5E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itinen</w:t>
            </w:r>
          </w:p>
        </w:tc>
      </w:tr>
      <w:tr w:rsidR="007E1C85" w:rsidRPr="007E1C85" w14:paraId="0723A2E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23D6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gi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9EE9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lkonen</w:t>
            </w:r>
          </w:p>
        </w:tc>
      </w:tr>
      <w:tr w:rsidR="007E1C85" w:rsidRPr="007E1C85" w14:paraId="237E0155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C3AC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ul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892A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uppi</w:t>
            </w:r>
          </w:p>
        </w:tc>
      </w:tr>
      <w:tr w:rsidR="007E1C85" w:rsidRPr="007E1C85" w14:paraId="7854692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5E15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n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36B3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nkaanranta</w:t>
            </w:r>
            <w:proofErr w:type="spellEnd"/>
          </w:p>
        </w:tc>
      </w:tr>
      <w:tr w:rsidR="007E1C85" w:rsidRPr="007E1C85" w14:paraId="7B0E8E2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1FC8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tt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1329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rju</w:t>
            </w:r>
          </w:p>
        </w:tc>
      </w:tr>
      <w:tr w:rsidR="007E1C85" w:rsidRPr="007E1C85" w14:paraId="642015F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FD94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itt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EC59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hesmaa</w:t>
            </w:r>
            <w:proofErr w:type="spellEnd"/>
          </w:p>
        </w:tc>
      </w:tr>
      <w:tr w:rsidR="007E1C85" w:rsidRPr="007E1C85" w14:paraId="3F59609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871C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ber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214E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</w:t>
            </w:r>
          </w:p>
        </w:tc>
      </w:tr>
      <w:tr w:rsidR="007E1C85" w:rsidRPr="007E1C85" w14:paraId="04961E5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BB6B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D118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ts</w:t>
            </w:r>
          </w:p>
        </w:tc>
      </w:tr>
      <w:tr w:rsidR="007E1C85" w:rsidRPr="007E1C85" w14:paraId="1A8E94E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7CA1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jashre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0112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shra</w:t>
            </w:r>
          </w:p>
        </w:tc>
      </w:tr>
      <w:tr w:rsidR="007E1C85" w:rsidRPr="007E1C85" w14:paraId="22054E1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3414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jd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D099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uded</w:t>
            </w:r>
            <w:proofErr w:type="spellEnd"/>
          </w:p>
        </w:tc>
      </w:tr>
      <w:tr w:rsidR="007E1C85" w:rsidRPr="007E1C85" w14:paraId="4DD816A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2256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bby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1676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go</w:t>
            </w:r>
          </w:p>
        </w:tc>
      </w:tr>
      <w:tr w:rsidR="007E1C85" w:rsidRPr="007E1C85" w14:paraId="3ABB767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B099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em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CEEA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iranen</w:t>
            </w:r>
          </w:p>
        </w:tc>
      </w:tr>
      <w:tr w:rsidR="007E1C85" w:rsidRPr="007E1C85" w14:paraId="7F45BDD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CCD9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ix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7ADD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ura</w:t>
            </w:r>
            <w:proofErr w:type="spellEnd"/>
          </w:p>
        </w:tc>
      </w:tr>
      <w:tr w:rsidR="007E1C85" w:rsidRPr="007E1C85" w14:paraId="6BB1ACF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1CB8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ik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A112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omaa</w:t>
            </w:r>
          </w:p>
        </w:tc>
      </w:tr>
      <w:tr w:rsidR="007E1C85" w:rsidRPr="007E1C85" w14:paraId="6FFD43E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61DE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j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534F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särinne</w:t>
            </w:r>
            <w:proofErr w:type="spellEnd"/>
          </w:p>
        </w:tc>
      </w:tr>
      <w:tr w:rsidR="007E1C85" w:rsidRPr="007E1C85" w14:paraId="0DCB8F4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3489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nn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4A7F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ttokallio</w:t>
            </w:r>
            <w:proofErr w:type="spellEnd"/>
          </w:p>
        </w:tc>
      </w:tr>
      <w:tr w:rsidR="007E1C85" w:rsidRPr="007E1C85" w14:paraId="716DA3D8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4A8F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ss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3674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rnesniemi</w:t>
            </w:r>
            <w:proofErr w:type="spellEnd"/>
          </w:p>
        </w:tc>
      </w:tr>
      <w:tr w:rsidR="007E1C85" w:rsidRPr="007E1C85" w14:paraId="6CEFBC9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3973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el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E167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rdin</w:t>
            </w:r>
          </w:p>
        </w:tc>
      </w:tr>
      <w:tr w:rsidR="007E1C85" w:rsidRPr="007E1C85" w14:paraId="2456322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41C3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h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B5EF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nisalo</w:t>
            </w:r>
          </w:p>
        </w:tc>
      </w:tr>
      <w:tr w:rsidR="007E1C85" w:rsidRPr="007E1C85" w14:paraId="4DD0B6B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E932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ja-Riitt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1081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skinen</w:t>
            </w:r>
          </w:p>
        </w:tc>
      </w:tr>
      <w:tr w:rsidR="007E1C85" w:rsidRPr="007E1C85" w14:paraId="528511C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E928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inamaija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8FFA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omi</w:t>
            </w:r>
          </w:p>
        </w:tc>
      </w:tr>
      <w:tr w:rsidR="007E1C85" w:rsidRPr="007E1C85" w14:paraId="6CBE4E3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88E4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8465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ltunen</w:t>
            </w:r>
          </w:p>
        </w:tc>
      </w:tr>
      <w:tr w:rsidR="007E1C85" w:rsidRPr="007E1C85" w14:paraId="5314E54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A938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and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B7BB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liott</w:t>
            </w:r>
          </w:p>
        </w:tc>
      </w:tr>
      <w:tr w:rsidR="007E1C85" w:rsidRPr="007E1C85" w14:paraId="607385F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BD20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y Pa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5CB4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eve</w:t>
            </w:r>
          </w:p>
        </w:tc>
      </w:tr>
      <w:tr w:rsidR="007E1C85" w:rsidRPr="007E1C85" w14:paraId="30932C6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6DFD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n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550A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otsalainen</w:t>
            </w:r>
          </w:p>
        </w:tc>
      </w:tr>
      <w:tr w:rsidR="007E1C85" w:rsidRPr="007E1C85" w14:paraId="78FC9B7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BEF5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k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9E11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ul</w:t>
            </w:r>
          </w:p>
        </w:tc>
      </w:tr>
      <w:tr w:rsidR="007E1C85" w:rsidRPr="007E1C85" w14:paraId="7218D0B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6522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drey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B1F3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u</w:t>
            </w:r>
          </w:p>
        </w:tc>
      </w:tr>
      <w:tr w:rsidR="007E1C85" w:rsidRPr="007E1C85" w14:paraId="54538BD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C4A4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ermo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B915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illy</w:t>
            </w:r>
          </w:p>
        </w:tc>
      </w:tr>
      <w:tr w:rsidR="007E1C85" w:rsidRPr="007E1C85" w14:paraId="616F017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9DEF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k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BE50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delson</w:t>
            </w:r>
          </w:p>
        </w:tc>
      </w:tr>
      <w:tr w:rsidR="007E1C85" w:rsidRPr="007E1C85" w14:paraId="4AE763D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7C85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ak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D551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kkinen</w:t>
            </w:r>
          </w:p>
        </w:tc>
      </w:tr>
      <w:tr w:rsidR="007E1C85" w:rsidRPr="007E1C85" w14:paraId="221C1640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E50A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om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8E1D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etoja</w:t>
            </w:r>
            <w:proofErr w:type="spellEnd"/>
          </w:p>
        </w:tc>
      </w:tr>
      <w:tr w:rsidR="007E1C85" w:rsidRPr="007E1C85" w14:paraId="2A10128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E4A6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ikk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8166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ensuu</w:t>
            </w:r>
          </w:p>
        </w:tc>
      </w:tr>
      <w:tr w:rsidR="007E1C85" w:rsidRPr="007E1C85" w14:paraId="21B3A12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2DBB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306A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tson</w:t>
            </w:r>
          </w:p>
        </w:tc>
      </w:tr>
      <w:tr w:rsidR="007E1C85" w:rsidRPr="007E1C85" w14:paraId="258930F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9C5D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li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666F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minen</w:t>
            </w:r>
          </w:p>
        </w:tc>
      </w:tr>
      <w:tr w:rsidR="007E1C85" w:rsidRPr="007E1C85" w14:paraId="37B4FDA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7F0F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i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3CB8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ranen</w:t>
            </w:r>
            <w:proofErr w:type="spellEnd"/>
          </w:p>
        </w:tc>
      </w:tr>
      <w:tr w:rsidR="007E1C85" w:rsidRPr="007E1C85" w14:paraId="5823F4C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394D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eter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18CD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ihtala</w:t>
            </w:r>
            <w:proofErr w:type="spellEnd"/>
          </w:p>
        </w:tc>
      </w:tr>
      <w:tr w:rsidR="007E1C85" w:rsidRPr="007E1C85" w14:paraId="09133F2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37C9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äiv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FB36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vinen</w:t>
            </w:r>
          </w:p>
        </w:tc>
      </w:tr>
      <w:tr w:rsidR="007E1C85" w:rsidRPr="007E1C85" w14:paraId="22F9235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9A95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lau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2F62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nius</w:t>
            </w:r>
          </w:p>
        </w:tc>
      </w:tr>
      <w:tr w:rsidR="007E1C85" w:rsidRPr="007E1C85" w14:paraId="78856B1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C66F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5EBD7" w14:textId="4A17B475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004C35">
              <w:rPr>
                <w:rFonts w:ascii="Calibri" w:hAnsi="Calibri" w:cs="Calibri"/>
                <w:lang w:val="en-GB"/>
              </w:rPr>
              <w:t>PitkÃ¤nen</w:t>
            </w:r>
            <w:proofErr w:type="spellEnd"/>
          </w:p>
        </w:tc>
      </w:tr>
      <w:tr w:rsidR="007E1C85" w:rsidRPr="007E1C85" w14:paraId="620723D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5437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j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ADA5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povic</w:t>
            </w:r>
          </w:p>
        </w:tc>
      </w:tr>
      <w:tr w:rsidR="007E1C85" w:rsidRPr="007E1C85" w14:paraId="4743DDC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66F4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garet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6F86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bre</w:t>
            </w:r>
          </w:p>
        </w:tc>
      </w:tr>
      <w:tr w:rsidR="007E1C85" w:rsidRPr="007E1C85" w14:paraId="4BBADE0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F359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nnifer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8B59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utzman</w:t>
            </w:r>
          </w:p>
        </w:tc>
      </w:tr>
      <w:tr w:rsidR="007E1C85" w:rsidRPr="007E1C85" w14:paraId="088ED89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4CEF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te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5CA4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lkarni</w:t>
            </w:r>
          </w:p>
        </w:tc>
      </w:tr>
      <w:tr w:rsidR="007E1C85" w:rsidRPr="007E1C85" w14:paraId="11C43B8F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90DC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essandr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23FB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rello</w:t>
            </w:r>
            <w:proofErr w:type="spellEnd"/>
          </w:p>
        </w:tc>
      </w:tr>
      <w:tr w:rsidR="007E1C85" w:rsidRPr="007E1C85" w14:paraId="34E5C05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DA72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rey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1701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boda</w:t>
            </w:r>
          </w:p>
        </w:tc>
      </w:tr>
      <w:tr w:rsidR="007E1C85" w:rsidRPr="007E1C85" w14:paraId="75B9E69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0232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1FB7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htonen</w:t>
            </w:r>
          </w:p>
        </w:tc>
      </w:tr>
      <w:tr w:rsidR="007E1C85" w:rsidRPr="007E1C85" w14:paraId="6B678DC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F21B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fa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C550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Donough</w:t>
            </w:r>
          </w:p>
        </w:tc>
      </w:tr>
      <w:tr w:rsidR="007E1C85" w:rsidRPr="007E1C85" w14:paraId="4617498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775D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ul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FC14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uoti</w:t>
            </w:r>
            <w:proofErr w:type="spellEnd"/>
          </w:p>
        </w:tc>
      </w:tr>
      <w:tr w:rsidR="007E1C85" w:rsidRPr="007E1C85" w14:paraId="7AB60A0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C1CA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4FCE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arniranta</w:t>
            </w:r>
            <w:proofErr w:type="spellEnd"/>
          </w:p>
        </w:tc>
      </w:tr>
      <w:tr w:rsidR="007E1C85" w:rsidRPr="007E1C85" w14:paraId="77088A7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B4A3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ni 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A14B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runen</w:t>
            </w:r>
          </w:p>
        </w:tc>
      </w:tr>
      <w:tr w:rsidR="007E1C85" w:rsidRPr="007E1C85" w14:paraId="7803FA9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3D71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h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020B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lila</w:t>
            </w:r>
          </w:p>
        </w:tc>
      </w:tr>
      <w:tr w:rsidR="007E1C85" w:rsidRPr="007E1C85" w14:paraId="6592920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2A66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n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705B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usitalo</w:t>
            </w:r>
          </w:p>
        </w:tc>
      </w:tr>
      <w:tr w:rsidR="007E1C85" w:rsidRPr="007E1C85" w14:paraId="6189677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8BC8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h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58AC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jalainen</w:t>
            </w:r>
          </w:p>
        </w:tc>
      </w:tr>
      <w:tr w:rsidR="007E1C85" w:rsidRPr="007E1C85" w14:paraId="3E899C8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3B13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gzhen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1D15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u</w:t>
            </w:r>
          </w:p>
        </w:tc>
      </w:tr>
      <w:tr w:rsidR="007E1C85" w:rsidRPr="007E1C85" w14:paraId="1DF4300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796E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phani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3FE6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omis</w:t>
            </w:r>
          </w:p>
        </w:tc>
      </w:tr>
      <w:tr w:rsidR="007E1C85" w:rsidRPr="007E1C85" w14:paraId="04F8EB0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4531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ich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56B0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uss</w:t>
            </w:r>
          </w:p>
        </w:tc>
      </w:tr>
      <w:tr w:rsidR="007E1C85" w:rsidRPr="007E1C85" w14:paraId="463E712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D377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4EA5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</w:t>
            </w:r>
          </w:p>
        </w:tc>
      </w:tr>
      <w:tr w:rsidR="007E1C85" w:rsidRPr="007E1C85" w14:paraId="3D3EF60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7E0D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Kai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AC6F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sanen</w:t>
            </w:r>
          </w:p>
        </w:tc>
      </w:tr>
      <w:tr w:rsidR="007E1C85" w:rsidRPr="007E1C85" w14:paraId="49376391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1224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D501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ilaja</w:t>
            </w:r>
            <w:proofErr w:type="spellEnd"/>
          </w:p>
        </w:tc>
      </w:tr>
      <w:tr w:rsidR="007E1C85" w:rsidRPr="007E1C85" w14:paraId="5A4B514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3954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ari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1C7D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nula-Jouppi</w:t>
            </w:r>
          </w:p>
        </w:tc>
      </w:tr>
      <w:tr w:rsidR="007E1C85" w:rsidRPr="007E1C85" w14:paraId="30EF080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ACF8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e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8AF7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mi</w:t>
            </w:r>
          </w:p>
        </w:tc>
      </w:tr>
      <w:tr w:rsidR="007E1C85" w:rsidRPr="007E1C85" w14:paraId="4EB6D05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47C3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rkk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E36B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ltonen</w:t>
            </w:r>
          </w:p>
        </w:tc>
      </w:tr>
      <w:tr w:rsidR="007E1C85" w:rsidRPr="007E1C85" w14:paraId="04FA09C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3982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e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12EB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ulu</w:t>
            </w:r>
            <w:proofErr w:type="spellEnd"/>
          </w:p>
        </w:tc>
      </w:tr>
      <w:tr w:rsidR="007E1C85" w:rsidRPr="007E1C85" w14:paraId="5D6D9DB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7103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4A79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y</w:t>
            </w:r>
          </w:p>
        </w:tc>
      </w:tr>
      <w:tr w:rsidR="007E1C85" w:rsidRPr="007E1C85" w14:paraId="3E70680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7BA1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ing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9D01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u</w:t>
            </w:r>
          </w:p>
        </w:tc>
      </w:tr>
      <w:tr w:rsidR="007E1C85" w:rsidRPr="007E1C85" w14:paraId="1790FE5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4C44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rk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B379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ssinen</w:t>
            </w:r>
            <w:proofErr w:type="spellEnd"/>
          </w:p>
        </w:tc>
      </w:tr>
      <w:tr w:rsidR="007E1C85" w:rsidRPr="007E1C85" w14:paraId="016409E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B137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n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5D83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minen</w:t>
            </w:r>
          </w:p>
        </w:tc>
      </w:tr>
      <w:tr w:rsidR="007E1C85" w:rsidRPr="007E1C85" w14:paraId="49E24BE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D841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ul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0582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o</w:t>
            </w:r>
          </w:p>
        </w:tc>
      </w:tr>
      <w:tr w:rsidR="007E1C85" w:rsidRPr="007E1C85" w14:paraId="65A89EF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682D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5FBC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e</w:t>
            </w:r>
          </w:p>
        </w:tc>
      </w:tr>
      <w:tr w:rsidR="007E1C85" w:rsidRPr="007E1C85" w14:paraId="1A52807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740E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k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08E5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eminen</w:t>
            </w:r>
          </w:p>
        </w:tc>
      </w:tr>
      <w:tr w:rsidR="007E1C85" w:rsidRPr="007E1C85" w14:paraId="29EF528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6562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l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3ED9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lotie</w:t>
            </w:r>
            <w:proofErr w:type="spellEnd"/>
          </w:p>
        </w:tc>
      </w:tr>
      <w:tr w:rsidR="007E1C85" w:rsidRPr="007E1C85" w14:paraId="6F31228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E3BF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E752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ponen</w:t>
            </w:r>
          </w:p>
        </w:tc>
      </w:tr>
      <w:tr w:rsidR="007E1C85" w:rsidRPr="007E1C85" w14:paraId="3F0DDE08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641D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i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9137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ominen</w:t>
            </w:r>
          </w:p>
        </w:tc>
      </w:tr>
      <w:tr w:rsidR="007E1C85" w:rsidRPr="007E1C85" w14:paraId="5347817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BAC2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äiv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8267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äntylä</w:t>
            </w:r>
          </w:p>
        </w:tc>
      </w:tr>
      <w:tr w:rsidR="007E1C85" w:rsidRPr="007E1C85" w14:paraId="431FB42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E5F7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v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20D2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rsoy</w:t>
            </w:r>
          </w:p>
        </w:tc>
      </w:tr>
      <w:tr w:rsidR="007E1C85" w:rsidRPr="007E1C85" w14:paraId="0EFBA88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E7F2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uok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1C0B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tonen</w:t>
            </w:r>
          </w:p>
        </w:tc>
      </w:tr>
      <w:tr w:rsidR="007E1C85" w:rsidRPr="007E1C85" w14:paraId="2FFCB23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D917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rs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2928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pilä</w:t>
            </w:r>
          </w:p>
        </w:tc>
      </w:tr>
      <w:tr w:rsidR="007E1C85" w:rsidRPr="007E1C85" w14:paraId="1E9054A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CD78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nel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4DB5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ivuori</w:t>
            </w:r>
            <w:proofErr w:type="spellEnd"/>
          </w:p>
        </w:tc>
      </w:tr>
      <w:tr w:rsidR="007E1C85" w:rsidRPr="007E1C85" w14:paraId="114F5BF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C6AA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nl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4564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rra</w:t>
            </w:r>
          </w:p>
        </w:tc>
      </w:tr>
      <w:tr w:rsidR="007E1C85" w:rsidRPr="007E1C85" w14:paraId="7FC1E7A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872C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7A71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taniemi-Talonen</w:t>
            </w:r>
            <w:proofErr w:type="spellEnd"/>
          </w:p>
        </w:tc>
      </w:tr>
      <w:tr w:rsidR="007E1C85" w:rsidRPr="007E1C85" w14:paraId="499A257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2059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ka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DEDD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ikinheimo</w:t>
            </w:r>
          </w:p>
        </w:tc>
      </w:tr>
      <w:tr w:rsidR="007E1C85" w:rsidRPr="007E1C85" w14:paraId="04704387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C810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k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EBCD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lliala</w:t>
            </w:r>
            <w:proofErr w:type="spellEnd"/>
          </w:p>
        </w:tc>
      </w:tr>
      <w:tr w:rsidR="007E1C85" w:rsidRPr="007E1C85" w14:paraId="2D950E9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B525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25AE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ltonen</w:t>
            </w:r>
          </w:p>
        </w:tc>
      </w:tr>
      <w:tr w:rsidR="007E1C85" w:rsidRPr="007E1C85" w14:paraId="5E1DAE2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E11D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p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06F6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kimaa</w:t>
            </w:r>
            <w:proofErr w:type="spellEnd"/>
          </w:p>
        </w:tc>
      </w:tr>
      <w:tr w:rsidR="007E1C85" w:rsidRPr="007E1C85" w14:paraId="07E4348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E3CA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j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96E2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ääräsmäki</w:t>
            </w:r>
            <w:proofErr w:type="spellEnd"/>
          </w:p>
        </w:tc>
      </w:tr>
      <w:tr w:rsidR="007E1C85" w:rsidRPr="007E1C85" w14:paraId="12767FD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ED3E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4817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imari</w:t>
            </w:r>
          </w:p>
        </w:tc>
      </w:tr>
      <w:tr w:rsidR="007E1C85" w:rsidRPr="007E1C85" w14:paraId="4395720C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2AF3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8006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in-</w:t>
            </w: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punen</w:t>
            </w:r>
            <w:proofErr w:type="spellEnd"/>
          </w:p>
        </w:tc>
      </w:tr>
      <w:tr w:rsidR="007E1C85" w:rsidRPr="007E1C85" w14:paraId="02792D0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51A6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aari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2349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arit</w:t>
            </w:r>
          </w:p>
        </w:tc>
      </w:tr>
      <w:tr w:rsidR="007E1C85" w:rsidRPr="007E1C85" w14:paraId="4C2F0A7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2002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h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D778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ltonen</w:t>
            </w:r>
            <w:proofErr w:type="spellEnd"/>
          </w:p>
        </w:tc>
      </w:tr>
      <w:tr w:rsidR="007E1C85" w:rsidRPr="007E1C85" w14:paraId="4ABE3F4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29A8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j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F189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vinen</w:t>
            </w:r>
          </w:p>
        </w:tc>
      </w:tr>
      <w:tr w:rsidR="007E1C85" w:rsidRPr="007E1C85" w14:paraId="70B4664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D6C8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sabeth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8DDD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den</w:t>
            </w:r>
          </w:p>
        </w:tc>
      </w:tr>
      <w:tr w:rsidR="007E1C85" w:rsidRPr="007E1C85" w14:paraId="5C182F8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4FA3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058B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kiainen</w:t>
            </w:r>
          </w:p>
        </w:tc>
      </w:tr>
      <w:tr w:rsidR="007E1C85" w:rsidRPr="007E1C85" w14:paraId="3F32CB4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55AF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E88C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älimäki</w:t>
            </w:r>
          </w:p>
        </w:tc>
      </w:tr>
      <w:tr w:rsidR="007E1C85" w:rsidRPr="007E1C85" w14:paraId="5E75DFD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C71F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ij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C625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akkonen</w:t>
            </w:r>
          </w:p>
        </w:tc>
      </w:tr>
      <w:tr w:rsidR="007E1C85" w:rsidRPr="007E1C85" w14:paraId="1FD7191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8864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ak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44FD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rmi</w:t>
            </w:r>
            <w:proofErr w:type="spellEnd"/>
          </w:p>
        </w:tc>
      </w:tr>
      <w:tr w:rsidR="007E1C85" w:rsidRPr="007E1C85" w14:paraId="24E0732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9324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id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9F7B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lven</w:t>
            </w:r>
          </w:p>
        </w:tc>
      </w:tr>
      <w:tr w:rsidR="007E1C85" w:rsidRPr="007E1C85" w14:paraId="55B2018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F8DC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ev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F75A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iz</w:t>
            </w:r>
          </w:p>
        </w:tc>
      </w:tr>
      <w:tr w:rsidR="007E1C85" w:rsidRPr="007E1C85" w14:paraId="11B4E44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275A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ik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89C6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ffman</w:t>
            </w:r>
            <w:proofErr w:type="spellEnd"/>
          </w:p>
        </w:tc>
      </w:tr>
      <w:tr w:rsidR="007E1C85" w:rsidRPr="007E1C85" w14:paraId="5F0C77D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5340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s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8F28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vukoski</w:t>
            </w:r>
            <w:proofErr w:type="spellEnd"/>
          </w:p>
        </w:tc>
      </w:tr>
      <w:tr w:rsidR="007E1C85" w:rsidRPr="007E1C85" w14:paraId="4DA838B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F1ED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i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E275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isk</w:t>
            </w:r>
          </w:p>
        </w:tc>
      </w:tr>
      <w:tr w:rsidR="007E1C85" w:rsidRPr="007E1C85" w14:paraId="29D5463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4342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ali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158B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jol</w:t>
            </w:r>
          </w:p>
        </w:tc>
      </w:tr>
      <w:tr w:rsidR="007E1C85" w:rsidRPr="007E1C85" w14:paraId="4FEA687E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273E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ne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473C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mar</w:t>
            </w:r>
          </w:p>
        </w:tc>
      </w:tr>
      <w:tr w:rsidR="007E1C85" w:rsidRPr="007E1C85" w14:paraId="26ABF85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7837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ri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B2FF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vatta</w:t>
            </w:r>
            <w:proofErr w:type="spellEnd"/>
          </w:p>
        </w:tc>
      </w:tr>
      <w:tr w:rsidR="007E1C85" w:rsidRPr="007E1C85" w14:paraId="62D1938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3D54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kk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93E2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ometsä</w:t>
            </w:r>
          </w:p>
        </w:tc>
      </w:tr>
      <w:tr w:rsidR="007E1C85" w:rsidRPr="007E1C85" w14:paraId="7A5C369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5F24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C127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lila</w:t>
            </w:r>
          </w:p>
        </w:tc>
      </w:tr>
      <w:tr w:rsidR="007E1C85" w:rsidRPr="007E1C85" w14:paraId="6C43D72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6377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a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A7B2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visaari</w:t>
            </w:r>
            <w:proofErr w:type="spellEnd"/>
          </w:p>
        </w:tc>
      </w:tr>
      <w:tr w:rsidR="007E1C85" w:rsidRPr="007E1C85" w14:paraId="750AA04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26F7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A7F1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äkitie</w:t>
            </w:r>
            <w:proofErr w:type="spellEnd"/>
          </w:p>
        </w:tc>
      </w:tr>
      <w:tr w:rsidR="007E1C85" w:rsidRPr="007E1C85" w14:paraId="1CCCF5A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3799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gyr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C7FB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zaki-Vallaskangas</w:t>
            </w:r>
            <w:proofErr w:type="spellEnd"/>
          </w:p>
        </w:tc>
      </w:tr>
      <w:tr w:rsidR="007E1C85" w:rsidRPr="007E1C85" w14:paraId="606025F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92E3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F857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pila</w:t>
            </w:r>
            <w:proofErr w:type="spellEnd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Salmi</w:t>
            </w:r>
          </w:p>
        </w:tc>
      </w:tr>
      <w:tr w:rsidR="007E1C85" w:rsidRPr="007E1C85" w14:paraId="23C7D28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E02C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t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D31A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lberg</w:t>
            </w:r>
          </w:p>
        </w:tc>
      </w:tr>
      <w:tr w:rsidR="007E1C85" w:rsidRPr="007E1C85" w14:paraId="3D9F782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54C1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m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57C5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arentaus</w:t>
            </w:r>
            <w:proofErr w:type="spellEnd"/>
          </w:p>
        </w:tc>
      </w:tr>
      <w:tr w:rsidR="007E1C85" w:rsidRPr="007E1C85" w14:paraId="2DC1360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187F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A357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rnisalo</w:t>
            </w:r>
            <w:proofErr w:type="spellEnd"/>
          </w:p>
        </w:tc>
      </w:tr>
      <w:tr w:rsidR="007E1C85" w:rsidRPr="007E1C85" w14:paraId="782D147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2555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0467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hikkala</w:t>
            </w:r>
            <w:proofErr w:type="spellEnd"/>
          </w:p>
        </w:tc>
      </w:tr>
      <w:tr w:rsidR="007E1C85" w:rsidRPr="007E1C85" w14:paraId="7DE85A8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7A22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isti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57CF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ttomäki</w:t>
            </w:r>
            <w:proofErr w:type="spellEnd"/>
          </w:p>
        </w:tc>
      </w:tr>
      <w:tr w:rsidR="007E1C85" w:rsidRPr="007E1C85" w14:paraId="430D4D3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714B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drik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17DA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Åberg</w:t>
            </w:r>
          </w:p>
        </w:tc>
      </w:tr>
      <w:tr w:rsidR="007E1C85" w:rsidRPr="007E1C85" w14:paraId="1C55606D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8655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tj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4881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rki</w:t>
            </w:r>
          </w:p>
        </w:tc>
      </w:tr>
      <w:tr w:rsidR="007E1C85" w:rsidRPr="007E1C85" w14:paraId="4E908DE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1046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k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3805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ulinna</w:t>
            </w:r>
            <w:proofErr w:type="spellEnd"/>
          </w:p>
        </w:tc>
      </w:tr>
      <w:tr w:rsidR="007E1C85" w:rsidRPr="007E1C85" w14:paraId="03F5147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FFAF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Juh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C4DE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htonen</w:t>
            </w:r>
            <w:proofErr w:type="spellEnd"/>
          </w:p>
        </w:tc>
      </w:tr>
      <w:tr w:rsidR="007E1C85" w:rsidRPr="007E1C85" w14:paraId="52B405A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E337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i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9B5E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lta</w:t>
            </w:r>
          </w:p>
        </w:tc>
      </w:tr>
      <w:tr w:rsidR="007E1C85" w:rsidRPr="007E1C85" w14:paraId="56A23D1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9D45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bbeer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43DC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ssan</w:t>
            </w:r>
          </w:p>
        </w:tc>
      </w:tr>
      <w:tr w:rsidR="007E1C85" w:rsidRPr="007E1C85" w14:paraId="5D0C49D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EF16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ietro Della </w:t>
            </w: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iotta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0BA6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olo</w:t>
            </w:r>
          </w:p>
        </w:tc>
      </w:tr>
      <w:tr w:rsidR="007E1C85" w:rsidRPr="007E1C85" w14:paraId="3E187F2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A05C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BF45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ou</w:t>
            </w:r>
          </w:p>
        </w:tc>
      </w:tr>
      <w:tr w:rsidR="007E1C85" w:rsidRPr="007E1C85" w14:paraId="090EF5A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39A3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taamba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02B0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asha</w:t>
            </w:r>
            <w:proofErr w:type="spellEnd"/>
          </w:p>
        </w:tc>
      </w:tr>
      <w:tr w:rsidR="007E1C85" w:rsidRPr="007E1C85" w14:paraId="63FAEB7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38A6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s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1266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mmelä</w:t>
            </w:r>
            <w:proofErr w:type="spellEnd"/>
          </w:p>
        </w:tc>
      </w:tr>
      <w:tr w:rsidR="007E1C85" w:rsidRPr="007E1C85" w14:paraId="318F497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95C2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uel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1F98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vas</w:t>
            </w:r>
          </w:p>
        </w:tc>
      </w:tr>
      <w:tr w:rsidR="007E1C85" w:rsidRPr="007E1C85" w14:paraId="5831937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28A1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oxing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853B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u</w:t>
            </w:r>
          </w:p>
        </w:tc>
      </w:tr>
      <w:tr w:rsidR="007E1C85" w:rsidRPr="007E1C85" w14:paraId="6B736A4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3F8B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9DB0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histo</w:t>
            </w:r>
            <w:proofErr w:type="spellEnd"/>
          </w:p>
        </w:tc>
      </w:tr>
      <w:tr w:rsidR="007E1C85" w:rsidRPr="007E1C85" w14:paraId="746C41E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07AD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re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4B0B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nna</w:t>
            </w:r>
          </w:p>
        </w:tc>
      </w:tr>
      <w:tr w:rsidR="007E1C85" w:rsidRPr="007E1C85" w14:paraId="4387CA9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A456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ncen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5DA6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lorens</w:t>
            </w:r>
          </w:p>
        </w:tc>
      </w:tr>
      <w:tr w:rsidR="007E1C85" w:rsidRPr="007E1C85" w14:paraId="169E75C5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3559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nrik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7B38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yne</w:t>
            </w:r>
          </w:p>
        </w:tc>
      </w:tr>
      <w:tr w:rsidR="007E1C85" w:rsidRPr="007E1C85" w14:paraId="1874C57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8BD7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el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A43B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ämö</w:t>
            </w:r>
          </w:p>
        </w:tc>
      </w:tr>
      <w:tr w:rsidR="007E1C85" w:rsidRPr="007E1C85" w14:paraId="55BA4AE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8DF2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t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551A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usz</w:t>
            </w:r>
          </w:p>
        </w:tc>
      </w:tr>
      <w:tr w:rsidR="007E1C85" w:rsidRPr="007E1C85" w14:paraId="1615580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7AA6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ul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1E7C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lotie</w:t>
            </w:r>
            <w:proofErr w:type="spellEnd"/>
          </w:p>
        </w:tc>
      </w:tr>
      <w:tr w:rsidR="007E1C85" w:rsidRPr="007E1C85" w14:paraId="60F85E6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F71F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mm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4E88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lin</w:t>
            </w:r>
          </w:p>
        </w:tc>
      </w:tr>
      <w:tr w:rsidR="007E1C85" w:rsidRPr="007E1C85" w14:paraId="718AAB6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B52F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vier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A9FA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rcia-</w:t>
            </w: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uenca</w:t>
            </w:r>
            <w:proofErr w:type="spellEnd"/>
          </w:p>
        </w:tc>
      </w:tr>
      <w:tr w:rsidR="007E1C85" w:rsidRPr="007E1C85" w14:paraId="59CC8DB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F101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r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95C0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irtola</w:t>
            </w:r>
            <w:proofErr w:type="spellEnd"/>
          </w:p>
        </w:tc>
      </w:tr>
      <w:tr w:rsidR="007E1C85" w:rsidRPr="007E1C85" w14:paraId="6A65881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5E4D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om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92F3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iskinen</w:t>
            </w:r>
          </w:p>
        </w:tc>
      </w:tr>
      <w:tr w:rsidR="007E1C85" w:rsidRPr="007E1C85" w14:paraId="20D32E2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34AF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wo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F2FA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e</w:t>
            </w:r>
          </w:p>
        </w:tc>
      </w:tr>
      <w:tr w:rsidR="007E1C85" w:rsidRPr="007E1C85" w14:paraId="6D83570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E288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isti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633F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suo</w:t>
            </w:r>
            <w:proofErr w:type="spellEnd"/>
          </w:p>
        </w:tc>
      </w:tr>
      <w:tr w:rsidR="007E1C85" w:rsidRPr="007E1C85" w14:paraId="4D6B38F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F77E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774DF" w14:textId="3D751C45" w:rsidR="007E1C85" w:rsidRPr="00DE3261" w:rsidRDefault="00004C3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DE3261">
              <w:rPr>
                <w:rFonts w:ascii="Calibri" w:eastAsia="Times New Roman" w:hAnsi="Calibri" w:cs="Calibri"/>
                <w:kern w:val="0"/>
                <w14:ligatures w14:val="none"/>
              </w:rPr>
              <w:t>Hyva</w:t>
            </w:r>
            <w:proofErr w:type="spellEnd"/>
            <w:r w:rsidRPr="00DE3261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̈</w:t>
            </w:r>
            <w:proofErr w:type="spellStart"/>
            <w:r w:rsidRPr="00DE3261">
              <w:rPr>
                <w:rFonts w:ascii="Calibri" w:eastAsia="Times New Roman" w:hAnsi="Calibri" w:cs="Calibri"/>
                <w:kern w:val="0"/>
                <w14:ligatures w14:val="none"/>
              </w:rPr>
              <w:t>rinen</w:t>
            </w:r>
            <w:proofErr w:type="spellEnd"/>
            <w:r w:rsidRPr="00DE3261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</w:tr>
      <w:tr w:rsidR="007E1C85" w:rsidRPr="007E1C85" w14:paraId="6F187A4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0532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rm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30CA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tari</w:t>
            </w:r>
          </w:p>
        </w:tc>
      </w:tr>
      <w:tr w:rsidR="007E1C85" w:rsidRPr="007E1C85" w14:paraId="4B6AEC9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8681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EE45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lkäs</w:t>
            </w:r>
            <w:proofErr w:type="spellEnd"/>
          </w:p>
        </w:tc>
      </w:tr>
      <w:tr w:rsidR="007E1C85" w:rsidRPr="007E1C85" w14:paraId="5BE40096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2666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F03D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jalainen</w:t>
            </w:r>
          </w:p>
        </w:tc>
      </w:tr>
      <w:tr w:rsidR="007E1C85" w:rsidRPr="007E1C85" w14:paraId="44FDBFE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7696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om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2CE3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tere</w:t>
            </w:r>
          </w:p>
        </w:tc>
      </w:tr>
      <w:tr w:rsidR="007E1C85" w:rsidRPr="007E1C85" w14:paraId="0748E46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7523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ev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AC1C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ngasniemi</w:t>
            </w:r>
          </w:p>
        </w:tc>
      </w:tr>
      <w:tr w:rsidR="007E1C85" w:rsidRPr="007E1C85" w14:paraId="558A2CF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F400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802A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ikkinen</w:t>
            </w:r>
          </w:p>
        </w:tc>
      </w:tr>
      <w:tr w:rsidR="007E1C85" w:rsidRPr="007E1C85" w14:paraId="65EBC7B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BBBF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71AC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tkänen</w:t>
            </w:r>
          </w:p>
        </w:tc>
      </w:tr>
      <w:tr w:rsidR="007E1C85" w:rsidRPr="007E1C85" w14:paraId="18EE5D2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8CB5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amuel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E5E2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sard</w:t>
            </w:r>
          </w:p>
        </w:tc>
      </w:tr>
      <w:tr w:rsidR="007E1C85" w:rsidRPr="007E1C85" w14:paraId="6C5D371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76A7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ément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D43C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telain</w:t>
            </w:r>
          </w:p>
        </w:tc>
      </w:tr>
      <w:tr w:rsidR="007E1C85" w:rsidRPr="007E1C85" w14:paraId="7EC5A30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7C12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l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AC85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llio</w:t>
            </w:r>
          </w:p>
        </w:tc>
      </w:tr>
      <w:tr w:rsidR="007E1C85" w:rsidRPr="007E1C85" w14:paraId="3522C94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B239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0798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hlfors</w:t>
            </w:r>
            <w:proofErr w:type="spellEnd"/>
          </w:p>
        </w:tc>
      </w:tr>
      <w:tr w:rsidR="007E1C85" w:rsidRPr="007E1C85" w14:paraId="61E4EE3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1244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er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89B9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kka</w:t>
            </w:r>
            <w:proofErr w:type="spellEnd"/>
          </w:p>
        </w:tc>
      </w:tr>
      <w:tr w:rsidR="007E1C85" w:rsidRPr="007E1C85" w14:paraId="1ED19A2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41E2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4C9E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ltanen</w:t>
            </w:r>
          </w:p>
        </w:tc>
      </w:tr>
      <w:tr w:rsidR="007E1C85" w:rsidRPr="007E1C85" w14:paraId="5833D63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4773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EE5D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kela</w:t>
            </w:r>
          </w:p>
        </w:tc>
      </w:tr>
      <w:tr w:rsidR="007E1C85" w:rsidRPr="007E1C85" w14:paraId="376B041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E2B3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D978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lanko</w:t>
            </w:r>
            <w:proofErr w:type="spellEnd"/>
          </w:p>
        </w:tc>
      </w:tr>
      <w:tr w:rsidR="007E1C85" w:rsidRPr="007E1C85" w14:paraId="406F11C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99FD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l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66DC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ivola</w:t>
            </w:r>
          </w:p>
        </w:tc>
      </w:tr>
      <w:tr w:rsidR="007E1C85" w:rsidRPr="007E1C85" w14:paraId="0078BF0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939D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ei-Y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C91F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n</w:t>
            </w:r>
          </w:p>
        </w:tc>
      </w:tr>
      <w:tr w:rsidR="007E1C85" w:rsidRPr="007E1C85" w14:paraId="6C210BE1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507E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st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CB74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janne</w:t>
            </w:r>
            <w:proofErr w:type="spellEnd"/>
          </w:p>
        </w:tc>
      </w:tr>
      <w:tr w:rsidR="007E1C85" w:rsidRPr="007E1C85" w14:paraId="4F02328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1A56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dos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36B8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dosthenous</w:t>
            </w:r>
            <w:proofErr w:type="spellEnd"/>
          </w:p>
        </w:tc>
      </w:tr>
      <w:tr w:rsidR="007E1C85" w:rsidRPr="007E1C85" w14:paraId="05D0FD6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A30C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v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D144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vikko</w:t>
            </w:r>
            <w:proofErr w:type="spellEnd"/>
          </w:p>
        </w:tc>
      </w:tr>
      <w:tr w:rsidR="007E1C85" w:rsidRPr="007E1C85" w14:paraId="2B7F341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5549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en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C1E3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oper</w:t>
            </w:r>
          </w:p>
        </w:tc>
      </w:tr>
      <w:tr w:rsidR="007E1C85" w:rsidRPr="007E1C85" w14:paraId="0B93DED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F0F1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nise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35F1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Öller</w:t>
            </w:r>
            <w:proofErr w:type="spellEnd"/>
          </w:p>
        </w:tc>
      </w:tr>
      <w:tr w:rsidR="007E1C85" w:rsidRPr="007E1C85" w14:paraId="5972D1F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947C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sk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4984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inonen</w:t>
            </w:r>
          </w:p>
        </w:tc>
      </w:tr>
      <w:tr w:rsidR="007E1C85" w:rsidRPr="007E1C85" w14:paraId="5E85C46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D68A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41DB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lin</w:t>
            </w:r>
          </w:p>
        </w:tc>
      </w:tr>
      <w:tr w:rsidR="007E1C85" w:rsidRPr="007E1C85" w14:paraId="4D681F7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CC76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la-Mari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BDE9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na</w:t>
            </w:r>
          </w:p>
        </w:tc>
      </w:tr>
      <w:tr w:rsidR="007E1C85" w:rsidRPr="007E1C85" w14:paraId="02FB207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B66A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sahir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CFEE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nai</w:t>
            </w:r>
          </w:p>
        </w:tc>
      </w:tr>
      <w:tr w:rsidR="007E1C85" w:rsidRPr="007E1C85" w14:paraId="0587FDB7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9FC9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ili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C8BB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eng</w:t>
            </w:r>
          </w:p>
        </w:tc>
      </w:tr>
      <w:tr w:rsidR="007E1C85" w:rsidRPr="007E1C85" w14:paraId="622E31A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035A4" w14:textId="0BD45C65" w:rsidR="007E1C85" w:rsidRPr="007E1C85" w:rsidRDefault="00004C3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04C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. </w:t>
            </w:r>
            <w:r w:rsidR="007E1C85"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s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69B3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htela</w:t>
            </w:r>
          </w:p>
        </w:tc>
      </w:tr>
      <w:tr w:rsidR="007E1C85" w:rsidRPr="007E1C85" w14:paraId="306E6297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399E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307C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unisto</w:t>
            </w:r>
          </w:p>
        </w:tc>
      </w:tr>
      <w:tr w:rsidR="007E1C85" w:rsidRPr="007E1C85" w14:paraId="655294D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91A0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7D92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lpeläinen</w:t>
            </w:r>
          </w:p>
        </w:tc>
      </w:tr>
      <w:tr w:rsidR="007E1C85" w:rsidRPr="007E1C85" w14:paraId="0B0F6428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5F17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anduanyi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D8D3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ng</w:t>
            </w:r>
          </w:p>
        </w:tc>
      </w:tr>
      <w:tr w:rsidR="007E1C85" w:rsidRPr="007E1C85" w14:paraId="4C9CB40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1F89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AC38C" w14:textId="3706A86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  <w:r w:rsidR="00004C35" w:rsidRPr="00004C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. </w:t>
            </w:r>
            <w:r w:rsidR="00004C35"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pilä</w:t>
            </w:r>
          </w:p>
        </w:tc>
      </w:tr>
      <w:tr w:rsidR="007E1C85" w:rsidRPr="007E1C85" w14:paraId="289F8DD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EE2CB" w14:textId="7BF317FF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luwaseun 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F6055" w14:textId="09505A88" w:rsidR="007E1C85" w:rsidRPr="007E1C85" w:rsidRDefault="00004C3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exander</w:t>
            </w:r>
            <w:r w:rsidRPr="00004C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7E1C85"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da</w:t>
            </w:r>
          </w:p>
        </w:tc>
      </w:tr>
      <w:tr w:rsidR="007E1C85" w:rsidRPr="007E1C85" w14:paraId="2ACF1BD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27A8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waisa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46B8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hazal</w:t>
            </w:r>
          </w:p>
        </w:tc>
      </w:tr>
      <w:tr w:rsidR="007E1C85" w:rsidRPr="007E1C85" w14:paraId="117F0FF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C37E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stasi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ABF7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ytölä</w:t>
            </w:r>
          </w:p>
        </w:tc>
      </w:tr>
      <w:tr w:rsidR="007E1C85" w:rsidRPr="007E1C85" w14:paraId="16AE5B6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36BB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be</w:t>
            </w:r>
            <w:proofErr w:type="spellEnd"/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90DA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ldatsadik</w:t>
            </w:r>
            <w:proofErr w:type="spellEnd"/>
          </w:p>
        </w:tc>
      </w:tr>
      <w:tr w:rsidR="007E1C85" w:rsidRPr="007E1C85" w14:paraId="4B6601C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6134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s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E6AD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imonen</w:t>
            </w:r>
          </w:p>
        </w:tc>
      </w:tr>
      <w:tr w:rsidR="007E1C85" w:rsidRPr="007E1C85" w14:paraId="5637789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F7EF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Kat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7C39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ner</w:t>
            </w:r>
          </w:p>
        </w:tc>
      </w:tr>
      <w:tr w:rsidR="007E1C85" w:rsidRPr="007E1C85" w14:paraId="1A817D5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9C83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2C8E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ukola</w:t>
            </w:r>
            <w:proofErr w:type="spellEnd"/>
          </w:p>
        </w:tc>
      </w:tr>
      <w:tr w:rsidR="007E1C85" w:rsidRPr="007E1C85" w14:paraId="3FB0C38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A41F9" w14:textId="09A1596F" w:rsidR="007E1C85" w:rsidRPr="007E1C85" w:rsidRDefault="00004C3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04C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äiv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1A05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iho</w:t>
            </w:r>
          </w:p>
        </w:tc>
      </w:tr>
      <w:tr w:rsidR="007E1C85" w:rsidRPr="007E1C85" w14:paraId="11021FD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A0C6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ul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A96A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stonen</w:t>
            </w:r>
            <w:proofErr w:type="spellEnd"/>
          </w:p>
        </w:tc>
      </w:tr>
      <w:tr w:rsidR="007E1C85" w:rsidRPr="007E1C85" w14:paraId="3CFEBAA1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D5F0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s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2EE59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iharju</w:t>
            </w:r>
            <w:proofErr w:type="spellEnd"/>
          </w:p>
        </w:tc>
      </w:tr>
      <w:tr w:rsidR="007E1C85" w:rsidRPr="007E1C85" w14:paraId="039E61D2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A745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k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E6D9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kkanen</w:t>
            </w:r>
          </w:p>
        </w:tc>
      </w:tr>
      <w:tr w:rsidR="007E1C85" w:rsidRPr="007E1C85" w14:paraId="2DB1ECC9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B585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9753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ärvensivu</w:t>
            </w:r>
            <w:proofErr w:type="spellEnd"/>
          </w:p>
        </w:tc>
      </w:tr>
      <w:tr w:rsidR="007E1C85" w:rsidRPr="007E1C85" w14:paraId="7AB4F626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5AAE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n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9DEC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ähteenmäki</w:t>
            </w:r>
          </w:p>
        </w:tc>
      </w:tr>
      <w:tr w:rsidR="007E1C85" w:rsidRPr="007E1C85" w14:paraId="197011FE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3F8E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tt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1964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ännikkö</w:t>
            </w:r>
          </w:p>
        </w:tc>
      </w:tr>
      <w:tr w:rsidR="007E1C85" w:rsidRPr="007E1C85" w14:paraId="64E4970A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F071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gis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F60E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ng</w:t>
            </w:r>
          </w:p>
        </w:tc>
      </w:tr>
      <w:tr w:rsidR="007E1C85" w:rsidRPr="007E1C85" w14:paraId="33AE22C4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34BD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1AF48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unfeldt</w:t>
            </w:r>
          </w:p>
        </w:tc>
      </w:tr>
      <w:tr w:rsidR="007E1C85" w:rsidRPr="007E1C85" w14:paraId="413BEFD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8893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54F9C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skelainen</w:t>
            </w:r>
          </w:p>
        </w:tc>
      </w:tr>
      <w:tr w:rsidR="007E1C85" w:rsidRPr="007E1C85" w14:paraId="3B1DED7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CA84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o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F925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ekkalinna</w:t>
            </w:r>
            <w:proofErr w:type="spellEnd"/>
          </w:p>
        </w:tc>
      </w:tr>
      <w:tr w:rsidR="007E1C85" w:rsidRPr="007E1C85" w14:paraId="6C39EED3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B0017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emu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F256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ajanen</w:t>
            </w:r>
          </w:p>
        </w:tc>
      </w:tr>
      <w:tr w:rsidR="007E1C85" w:rsidRPr="007E1C85" w14:paraId="76E8B83F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C06C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uang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C7F9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o</w:t>
            </w:r>
          </w:p>
        </w:tc>
      </w:tr>
      <w:tr w:rsidR="007E1C85" w:rsidRPr="007E1C85" w14:paraId="02C0AC9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13FA6" w14:textId="4D64ED1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hanmukha 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39966" w14:textId="73A1D64D" w:rsidR="007E1C85" w:rsidRPr="007E1C85" w:rsidRDefault="00004C3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ath</w:t>
            </w:r>
            <w:r w:rsidRPr="00004C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="007E1C85"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dmanabhuni</w:t>
            </w:r>
            <w:proofErr w:type="spellEnd"/>
          </w:p>
        </w:tc>
      </w:tr>
      <w:tr w:rsidR="007E1C85" w:rsidRPr="007E1C85" w14:paraId="4F57837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99164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an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B8B2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emi</w:t>
            </w:r>
          </w:p>
        </w:tc>
      </w:tr>
      <w:tr w:rsidR="007E1C85" w:rsidRPr="007E1C85" w14:paraId="674EE488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B033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vier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7E592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cia-</w:t>
            </w: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uenca</w:t>
            </w:r>
            <w:proofErr w:type="spellEnd"/>
          </w:p>
        </w:tc>
      </w:tr>
      <w:tr w:rsidR="007E1C85" w:rsidRPr="007E1C85" w14:paraId="363BEB20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2351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k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B543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minen</w:t>
            </w:r>
          </w:p>
        </w:tc>
      </w:tr>
      <w:tr w:rsidR="007E1C85" w:rsidRPr="007E1C85" w14:paraId="1C225215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7F63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DF37A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ukkaala</w:t>
            </w:r>
            <w:proofErr w:type="spellEnd"/>
          </w:p>
        </w:tc>
      </w:tr>
      <w:tr w:rsidR="007E1C85" w:rsidRPr="007E1C85" w14:paraId="65FBD306" w14:textId="77777777" w:rsidTr="007E1C85">
        <w:trPr>
          <w:trHeight w:val="180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3C36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d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BFCBD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ähätalo</w:t>
            </w:r>
            <w:proofErr w:type="spellEnd"/>
          </w:p>
        </w:tc>
      </w:tr>
      <w:tr w:rsidR="007E1C85" w:rsidRPr="007E1C85" w14:paraId="1D42BDE2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B6A65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n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D56A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ak</w:t>
            </w:r>
          </w:p>
        </w:tc>
      </w:tr>
      <w:tr w:rsidR="007E1C85" w:rsidRPr="007E1C85" w14:paraId="3481C36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B3FD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ija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C4863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apa-Paananen</w:t>
            </w:r>
          </w:p>
        </w:tc>
      </w:tr>
      <w:tr w:rsidR="007E1C85" w:rsidRPr="007E1C85" w14:paraId="53042B8C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2EEAF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ah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B915B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ith</w:t>
            </w:r>
          </w:p>
        </w:tc>
      </w:tr>
      <w:tr w:rsidR="007E1C85" w:rsidRPr="007E1C85" w14:paraId="4F1EA18D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76B61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m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F5A0E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therington</w:t>
            </w:r>
            <w:proofErr w:type="spellEnd"/>
          </w:p>
        </w:tc>
      </w:tr>
      <w:tr w:rsidR="007E1C85" w:rsidRPr="007E1C85" w14:paraId="498C831B" w14:textId="77777777" w:rsidTr="007E1C85">
        <w:trPr>
          <w:trHeight w:val="165"/>
        </w:trPr>
        <w:tc>
          <w:tcPr>
            <w:tcW w:w="23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88F96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i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966E0" w14:textId="77777777" w:rsidR="007E1C85" w:rsidRPr="007E1C85" w:rsidRDefault="007E1C85" w:rsidP="007E1C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E1C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ähteenmäki</w:t>
            </w:r>
          </w:p>
        </w:tc>
      </w:tr>
    </w:tbl>
    <w:p w14:paraId="082F4EA6" w14:textId="77777777" w:rsidR="00CF4DBD" w:rsidRPr="00004C35" w:rsidRDefault="00CF4DBD">
      <w:pPr>
        <w:rPr>
          <w:rFonts w:ascii="Calibri" w:hAnsi="Calibri" w:cs="Calibri"/>
        </w:rPr>
      </w:pPr>
    </w:p>
    <w:sectPr w:rsidR="00CF4DBD" w:rsidRPr="00004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C85"/>
    <w:rsid w:val="00004C35"/>
    <w:rsid w:val="002809F5"/>
    <w:rsid w:val="005A7396"/>
    <w:rsid w:val="005B504F"/>
    <w:rsid w:val="007E1C85"/>
    <w:rsid w:val="00870C33"/>
    <w:rsid w:val="009366C3"/>
    <w:rsid w:val="00A21DD4"/>
    <w:rsid w:val="00CF4DBD"/>
    <w:rsid w:val="00DE3261"/>
    <w:rsid w:val="00F4223D"/>
    <w:rsid w:val="00F5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1FB87"/>
  <w15:chartTrackingRefBased/>
  <w15:docId w15:val="{E7A2FC64-5479-E14D-9580-2C7C3B0D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1C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C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1C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C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C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C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C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C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C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1C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C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C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C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C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C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C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C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C8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7E1C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E1C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8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8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5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2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1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5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zulul Kurniansyah</dc:creator>
  <cp:keywords/>
  <dc:description/>
  <cp:lastModifiedBy>Nuzulul Kurniansyah</cp:lastModifiedBy>
  <cp:revision>2</cp:revision>
  <dcterms:created xsi:type="dcterms:W3CDTF">2025-05-13T21:46:00Z</dcterms:created>
  <dcterms:modified xsi:type="dcterms:W3CDTF">2025-05-13T22:07:00Z</dcterms:modified>
</cp:coreProperties>
</file>